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04020C" w14:textId="77777777" w:rsidR="008A5150" w:rsidRDefault="008A5150" w:rsidP="008A515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F929A5">
        <w:rPr>
          <w:rFonts w:ascii="Times New Roman" w:hAnsi="Times New Roman" w:cs="Times New Roman"/>
          <w:b/>
          <w:lang w:val="en-US"/>
        </w:rPr>
        <w:t>Table 2.</w:t>
      </w:r>
      <w:r w:rsidRPr="00F929A5">
        <w:rPr>
          <w:rFonts w:ascii="Times New Roman" w:hAnsi="Times New Roman" w:cs="Times New Roman"/>
          <w:lang w:val="en-US"/>
        </w:rPr>
        <w:t xml:space="preserve"> </w:t>
      </w:r>
      <w:r w:rsidRPr="0027356E">
        <w:rPr>
          <w:rFonts w:ascii="Times New Roman" w:hAnsi="Times New Roman" w:cs="Times New Roman"/>
          <w:b/>
          <w:lang w:val="en-US"/>
        </w:rPr>
        <w:t>Adverse Event Definitions</w:t>
      </w:r>
      <w:r>
        <w:rPr>
          <w:rFonts w:ascii="Times New Roman" w:hAnsi="Times New Roman" w:cs="Times New Roman"/>
          <w:b/>
          <w:lang w:val="en-US"/>
        </w:rPr>
        <w:t>.</w:t>
      </w:r>
    </w:p>
    <w:p w14:paraId="75CF63F1" w14:textId="77777777" w:rsidR="008A5150" w:rsidRPr="00F929A5" w:rsidRDefault="008A5150" w:rsidP="008A515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8A5150" w:rsidRPr="00F322F6" w14:paraId="79529EBB" w14:textId="77777777" w:rsidTr="007536F3"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A0FBC" w14:textId="77777777" w:rsidR="008A5150" w:rsidRPr="00F322F6" w:rsidRDefault="008A5150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Event</w:t>
            </w:r>
          </w:p>
        </w:tc>
        <w:tc>
          <w:tcPr>
            <w:tcW w:w="56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6A73" w14:textId="77777777" w:rsidR="008A5150" w:rsidRPr="00F322F6" w:rsidRDefault="008A5150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Definition</w:t>
            </w:r>
          </w:p>
        </w:tc>
      </w:tr>
      <w:tr w:rsidR="008A5150" w:rsidRPr="00F322F6" w14:paraId="5E7BDE81" w14:textId="77777777" w:rsidTr="007536F3">
        <w:tc>
          <w:tcPr>
            <w:tcW w:w="2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06DC8" w14:textId="77777777" w:rsidR="008A5150" w:rsidRPr="00F322F6" w:rsidRDefault="008A5150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A0899E" w14:textId="77777777" w:rsidR="008A5150" w:rsidRPr="00F322F6" w:rsidRDefault="008A5150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C44E5" w14:textId="77777777" w:rsidR="008A5150" w:rsidRPr="00F322F6" w:rsidRDefault="008A5150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8A5150" w:rsidRPr="00F322F6" w14:paraId="10CBB8A6" w14:textId="77777777" w:rsidTr="007536F3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3E87C" w14:textId="77777777" w:rsidR="008A5150" w:rsidRPr="00F322F6" w:rsidRDefault="008A5150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Hypoxia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AACED" w14:textId="77777777" w:rsidR="008A5150" w:rsidRPr="00F322F6" w:rsidRDefault="008A5150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SaO</w:t>
            </w:r>
            <w:r w:rsidRPr="00F322F6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F322F6">
              <w:rPr>
                <w:rFonts w:ascii="Times New Roman" w:hAnsi="Times New Roman" w:cs="Times New Roman"/>
                <w:lang w:val="en-US"/>
              </w:rPr>
              <w:t xml:space="preserve"> &lt; 90 %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8A557" w14:textId="77777777" w:rsidR="008A5150" w:rsidRPr="00F322F6" w:rsidRDefault="008A5150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SaO</w:t>
            </w:r>
            <w:r w:rsidRPr="00F322F6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F322F6">
              <w:rPr>
                <w:rFonts w:ascii="Times New Roman" w:hAnsi="Times New Roman" w:cs="Times New Roman"/>
                <w:lang w:val="en-US"/>
              </w:rPr>
              <w:t xml:space="preserve"> &lt; 80 %</w:t>
            </w:r>
          </w:p>
        </w:tc>
      </w:tr>
      <w:tr w:rsidR="008A5150" w:rsidRPr="00F322F6" w14:paraId="35643FB0" w14:textId="77777777" w:rsidTr="007536F3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2777B10" w14:textId="77777777" w:rsidR="008A5150" w:rsidRPr="00F322F6" w:rsidRDefault="008A5150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Bradycardi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CB90EF1" w14:textId="77777777" w:rsidR="008A5150" w:rsidRPr="00F322F6" w:rsidRDefault="008A5150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HR -15 below age limi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27F36C1" w14:textId="77777777" w:rsidR="008A5150" w:rsidRPr="00F322F6" w:rsidRDefault="008A5150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HR -30 below age limit</w:t>
            </w:r>
          </w:p>
        </w:tc>
      </w:tr>
      <w:tr w:rsidR="008A5150" w:rsidRPr="00F322F6" w14:paraId="6BE9E64E" w14:textId="77777777" w:rsidTr="007536F3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C17E8" w14:textId="77777777" w:rsidR="008A5150" w:rsidRPr="00F322F6" w:rsidRDefault="008A5150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Tachycardia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DF85F" w14:textId="77777777" w:rsidR="008A5150" w:rsidRPr="00F322F6" w:rsidRDefault="008A5150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HR +15 above age limit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E2D3A" w14:textId="77777777" w:rsidR="008A5150" w:rsidRPr="00F322F6" w:rsidRDefault="008A5150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HR +30 above age limit</w:t>
            </w:r>
          </w:p>
        </w:tc>
      </w:tr>
      <w:tr w:rsidR="008A5150" w:rsidRPr="00F322F6" w14:paraId="4F41DE82" w14:textId="77777777" w:rsidTr="007536F3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52F2F" w14:textId="77777777" w:rsidR="008A5150" w:rsidRPr="00F322F6" w:rsidRDefault="008A5150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FC078" w14:textId="77777777" w:rsidR="008A5150" w:rsidRPr="00F322F6" w:rsidRDefault="008A5150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77D61" w14:textId="77777777" w:rsidR="008A5150" w:rsidRPr="00F322F6" w:rsidRDefault="008A5150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(HR = Heart rate)</w:t>
            </w:r>
          </w:p>
        </w:tc>
      </w:tr>
    </w:tbl>
    <w:p w14:paraId="2D020D20" w14:textId="77777777" w:rsidR="008A5150" w:rsidRDefault="008A5150" w:rsidP="008A515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ge limits in HR (beats per minute)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8A5150" w14:paraId="1B64DC33" w14:textId="77777777" w:rsidTr="007536F3">
        <w:tc>
          <w:tcPr>
            <w:tcW w:w="2129" w:type="dxa"/>
          </w:tcPr>
          <w:p w14:paraId="42BE4DAE" w14:textId="77777777" w:rsidR="008A5150" w:rsidRDefault="008A5150" w:rsidP="007536F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-1 month</w:t>
            </w:r>
          </w:p>
        </w:tc>
        <w:tc>
          <w:tcPr>
            <w:tcW w:w="2129" w:type="dxa"/>
          </w:tcPr>
          <w:p w14:paraId="19B6E9E0" w14:textId="77777777" w:rsidR="008A5150" w:rsidRDefault="008A5150" w:rsidP="007536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-160</w:t>
            </w:r>
          </w:p>
        </w:tc>
        <w:tc>
          <w:tcPr>
            <w:tcW w:w="2129" w:type="dxa"/>
          </w:tcPr>
          <w:p w14:paraId="1936EBCD" w14:textId="77777777" w:rsidR="008A5150" w:rsidRDefault="008A5150" w:rsidP="007536F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-12 month</w:t>
            </w:r>
          </w:p>
        </w:tc>
        <w:tc>
          <w:tcPr>
            <w:tcW w:w="2129" w:type="dxa"/>
          </w:tcPr>
          <w:p w14:paraId="6B00DE81" w14:textId="77777777" w:rsidR="008A5150" w:rsidRDefault="008A5150" w:rsidP="007536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-150</w:t>
            </w:r>
          </w:p>
        </w:tc>
      </w:tr>
      <w:tr w:rsidR="008A5150" w14:paraId="5AD409A8" w14:textId="77777777" w:rsidTr="007536F3">
        <w:tc>
          <w:tcPr>
            <w:tcW w:w="2129" w:type="dxa"/>
          </w:tcPr>
          <w:p w14:paraId="07604235" w14:textId="77777777" w:rsidR="008A5150" w:rsidRDefault="008A5150" w:rsidP="007536F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-2 years</w:t>
            </w:r>
          </w:p>
        </w:tc>
        <w:tc>
          <w:tcPr>
            <w:tcW w:w="2129" w:type="dxa"/>
          </w:tcPr>
          <w:p w14:paraId="12D8AF24" w14:textId="77777777" w:rsidR="008A5150" w:rsidRDefault="008A5150" w:rsidP="007536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-140</w:t>
            </w:r>
          </w:p>
        </w:tc>
        <w:tc>
          <w:tcPr>
            <w:tcW w:w="2129" w:type="dxa"/>
          </w:tcPr>
          <w:p w14:paraId="1DC3C149" w14:textId="77777777" w:rsidR="008A5150" w:rsidRDefault="008A5150" w:rsidP="007536F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-5 years</w:t>
            </w:r>
          </w:p>
        </w:tc>
        <w:tc>
          <w:tcPr>
            <w:tcW w:w="2129" w:type="dxa"/>
          </w:tcPr>
          <w:p w14:paraId="79DAD2C0" w14:textId="77777777" w:rsidR="008A5150" w:rsidRDefault="008A5150" w:rsidP="007536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-130</w:t>
            </w:r>
          </w:p>
        </w:tc>
      </w:tr>
      <w:tr w:rsidR="008A5150" w14:paraId="4050CD20" w14:textId="77777777" w:rsidTr="007536F3">
        <w:tc>
          <w:tcPr>
            <w:tcW w:w="2129" w:type="dxa"/>
          </w:tcPr>
          <w:p w14:paraId="13836041" w14:textId="77777777" w:rsidR="008A5150" w:rsidRDefault="008A5150" w:rsidP="007536F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-12 years</w:t>
            </w:r>
          </w:p>
        </w:tc>
        <w:tc>
          <w:tcPr>
            <w:tcW w:w="2129" w:type="dxa"/>
          </w:tcPr>
          <w:p w14:paraId="32105882" w14:textId="77777777" w:rsidR="008A5150" w:rsidRDefault="008A5150" w:rsidP="007536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-120</w:t>
            </w:r>
          </w:p>
        </w:tc>
        <w:tc>
          <w:tcPr>
            <w:tcW w:w="2129" w:type="dxa"/>
          </w:tcPr>
          <w:p w14:paraId="3820443A" w14:textId="77777777" w:rsidR="008A5150" w:rsidRDefault="008A5150" w:rsidP="007536F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12 years</w:t>
            </w:r>
          </w:p>
        </w:tc>
        <w:tc>
          <w:tcPr>
            <w:tcW w:w="2129" w:type="dxa"/>
          </w:tcPr>
          <w:p w14:paraId="48E6261C" w14:textId="77777777" w:rsidR="008A5150" w:rsidRDefault="008A5150" w:rsidP="007536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-130</w:t>
            </w:r>
          </w:p>
        </w:tc>
      </w:tr>
    </w:tbl>
    <w:p w14:paraId="76DA0D01" w14:textId="77777777" w:rsidR="008A5150" w:rsidRDefault="008A5150" w:rsidP="008A5150"/>
    <w:p w14:paraId="2631CB0A" w14:textId="77777777" w:rsidR="00971C77" w:rsidRDefault="00971C77">
      <w:bookmarkStart w:id="0" w:name="_GoBack"/>
      <w:bookmarkEnd w:id="0"/>
    </w:p>
    <w:sectPr w:rsidR="00971C77" w:rsidSect="00EF76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150"/>
    <w:rsid w:val="008A5150"/>
    <w:rsid w:val="00971C77"/>
    <w:rsid w:val="00EF7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9772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5150"/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99"/>
    <w:rsid w:val="008A5150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29</Characters>
  <Application>Microsoft Macintosh Word</Application>
  <DocSecurity>0</DocSecurity>
  <Lines>2</Lines>
  <Paragraphs>1</Paragraphs>
  <ScaleCrop>false</ScaleCrop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Julin</dc:creator>
  <cp:keywords/>
  <dc:description/>
  <cp:lastModifiedBy>Carina Julin</cp:lastModifiedBy>
  <cp:revision>1</cp:revision>
  <dcterms:created xsi:type="dcterms:W3CDTF">2018-03-24T22:05:00Z</dcterms:created>
  <dcterms:modified xsi:type="dcterms:W3CDTF">2018-03-24T22:07:00Z</dcterms:modified>
</cp:coreProperties>
</file>